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5E6E5" w14:textId="77777777" w:rsidR="002C0908" w:rsidRDefault="002C0908" w:rsidP="0095295E">
      <w:pPr>
        <w:tabs>
          <w:tab w:val="left" w:pos="9178"/>
        </w:tabs>
        <w:spacing w:after="0" w:line="276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274C24B8" w14:textId="77777777" w:rsidR="002C0908" w:rsidRDefault="002C0908" w:rsidP="0095295E">
      <w:pPr>
        <w:tabs>
          <w:tab w:val="left" w:pos="9178"/>
        </w:tabs>
        <w:spacing w:after="0" w:line="276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62CAF2D1" w14:textId="77777777" w:rsidR="002C0908" w:rsidRDefault="002C0908" w:rsidP="0095295E">
      <w:pPr>
        <w:tabs>
          <w:tab w:val="left" w:pos="9178"/>
        </w:tabs>
        <w:spacing w:after="0" w:line="276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6E660A8F" w14:textId="5456FDDF" w:rsidR="00136DFB" w:rsidRPr="00BB04C9" w:rsidRDefault="005259BC" w:rsidP="0095295E">
      <w:pPr>
        <w:tabs>
          <w:tab w:val="left" w:pos="9178"/>
        </w:tabs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259BC">
        <w:rPr>
          <w:rFonts w:ascii="Times New Roman" w:hAnsi="Times New Roman" w:cs="Times New Roman"/>
          <w:sz w:val="24"/>
          <w:szCs w:val="24"/>
          <w:lang w:val="en-US"/>
        </w:rPr>
        <w:t xml:space="preserve">Table 1. </w:t>
      </w:r>
      <w:r w:rsidR="00F57567" w:rsidRPr="00BB04C9">
        <w:rPr>
          <w:rFonts w:ascii="Times New Roman" w:hAnsi="Times New Roman" w:cs="Times New Roman"/>
          <w:sz w:val="24"/>
          <w:szCs w:val="24"/>
          <w:lang w:val="en-US"/>
        </w:rPr>
        <w:t>Observed outcome measures at Pre, Post, and 6-months Follow-up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80" w:firstRow="0" w:lastRow="0" w:firstColumn="1" w:lastColumn="0" w:noHBand="0" w:noVBand="1"/>
      </w:tblPr>
      <w:tblGrid>
        <w:gridCol w:w="1217"/>
        <w:gridCol w:w="2289"/>
        <w:gridCol w:w="576"/>
        <w:gridCol w:w="763"/>
        <w:gridCol w:w="756"/>
        <w:gridCol w:w="222"/>
        <w:gridCol w:w="597"/>
        <w:gridCol w:w="791"/>
        <w:gridCol w:w="783"/>
      </w:tblGrid>
      <w:tr w:rsidR="0095295E" w:rsidRPr="00BB04C9" w14:paraId="6B4AEB44" w14:textId="77777777" w:rsidTr="0049127F"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16211DB" w14:textId="402A0976" w:rsidR="0095295E" w:rsidRPr="00BB04C9" w:rsidRDefault="0095295E" w:rsidP="0049127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proofErr w:type="spellEnd"/>
            <w:r w:rsidRPr="00BB0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measure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2F0120" w14:textId="77777777" w:rsidR="009E460F" w:rsidRPr="00BB04C9" w:rsidRDefault="0095295E" w:rsidP="009529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 xml:space="preserve">GP-referred </w:t>
            </w:r>
          </w:p>
          <w:p w14:paraId="6A53DA7E" w14:textId="79B19F08" w:rsidR="0095295E" w:rsidRPr="00BB04C9" w:rsidRDefault="0095295E" w:rsidP="009529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N=3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2DF20F1B" w14:textId="77777777" w:rsidR="0095295E" w:rsidRPr="00BB04C9" w:rsidRDefault="0095295E" w:rsidP="009529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3A57E6" w14:textId="77777777" w:rsidR="0095295E" w:rsidRPr="00BB04C9" w:rsidRDefault="0095295E" w:rsidP="009529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Self-referred N=155</w:t>
            </w:r>
          </w:p>
        </w:tc>
      </w:tr>
      <w:tr w:rsidR="0095295E" w:rsidRPr="00BB04C9" w14:paraId="5814CDF8" w14:textId="77777777" w:rsidTr="00B12D7B"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66984E4" w14:textId="77777777" w:rsidR="0095295E" w:rsidRPr="00BB04C9" w:rsidRDefault="0095295E" w:rsidP="0095295E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1BEE67" w14:textId="77777777" w:rsidR="0095295E" w:rsidRPr="00BB04C9" w:rsidRDefault="0095295E" w:rsidP="0095295E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95BB83" w14:textId="77777777" w:rsidR="0095295E" w:rsidRPr="00BB04C9" w:rsidRDefault="0095295E" w:rsidP="0095295E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04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475F1D" w14:textId="77777777" w:rsidR="0095295E" w:rsidRPr="00BB04C9" w:rsidRDefault="0095295E" w:rsidP="0095295E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2318C32A" w14:textId="77777777" w:rsidR="0095295E" w:rsidRPr="00BB04C9" w:rsidRDefault="0095295E" w:rsidP="0095295E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03DDC1" w14:textId="77777777" w:rsidR="0095295E" w:rsidRPr="00BB04C9" w:rsidRDefault="0095295E" w:rsidP="0095295E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5EF122" w14:textId="77777777" w:rsidR="0095295E" w:rsidRPr="00BB04C9" w:rsidRDefault="0095295E" w:rsidP="0095295E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04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556BC9" w14:textId="77777777" w:rsidR="0095295E" w:rsidRPr="00BB04C9" w:rsidRDefault="0095295E" w:rsidP="0095295E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</w:tr>
      <w:tr w:rsidR="009034A4" w:rsidRPr="00BB04C9" w14:paraId="01881378" w14:textId="77777777" w:rsidTr="001F5390">
        <w:trPr>
          <w:trHeight w:val="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312E75AA" w14:textId="77777777" w:rsidR="009034A4" w:rsidRPr="00BB04C9" w:rsidRDefault="009034A4" w:rsidP="009034A4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5E64DB0A" w14:textId="5BD28D99" w:rsidR="009034A4" w:rsidRPr="00BB04C9" w:rsidRDefault="009034A4" w:rsidP="009034A4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Harmonized</w:t>
            </w:r>
            <w:proofErr w:type="spellEnd"/>
            <w:r w:rsidRPr="00BB0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5E33F821" w14:textId="0609EA26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0AC3009A" w14:textId="51C7C165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47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75FADC06" w14:textId="4CC4A886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17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33D7C858" w14:textId="77777777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782D9CAD" w14:textId="26992C7A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08E08858" w14:textId="468ADD7D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46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28DB563C" w14:textId="705F949C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18.61</w:t>
            </w:r>
          </w:p>
        </w:tc>
      </w:tr>
      <w:tr w:rsidR="009034A4" w:rsidRPr="00BB04C9" w14:paraId="735327E5" w14:textId="77777777" w:rsidTr="001F5390">
        <w:trPr>
          <w:trHeight w:val="37"/>
        </w:trPr>
        <w:tc>
          <w:tcPr>
            <w:tcW w:w="0" w:type="auto"/>
            <w:vMerge/>
            <w:shd w:val="clear" w:color="auto" w:fill="FFFFFF" w:themeFill="background1"/>
          </w:tcPr>
          <w:p w14:paraId="5C5F83A3" w14:textId="77777777" w:rsidR="009034A4" w:rsidRPr="00BB04C9" w:rsidRDefault="009034A4" w:rsidP="009034A4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749E206" w14:textId="5DEA6FF9" w:rsidR="009034A4" w:rsidRPr="00BB04C9" w:rsidRDefault="009034A4" w:rsidP="009034A4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MADRS-S</w:t>
            </w:r>
          </w:p>
        </w:tc>
        <w:tc>
          <w:tcPr>
            <w:tcW w:w="0" w:type="auto"/>
            <w:shd w:val="clear" w:color="auto" w:fill="FFFFFF" w:themeFill="background1"/>
          </w:tcPr>
          <w:p w14:paraId="4870F55E" w14:textId="05D69667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shd w:val="clear" w:color="auto" w:fill="FFFFFF" w:themeFill="background1"/>
          </w:tcPr>
          <w:p w14:paraId="3081F449" w14:textId="145492F6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23.82</w:t>
            </w:r>
          </w:p>
        </w:tc>
        <w:tc>
          <w:tcPr>
            <w:tcW w:w="0" w:type="auto"/>
            <w:shd w:val="clear" w:color="auto" w:fill="FFFFFF" w:themeFill="background1"/>
          </w:tcPr>
          <w:p w14:paraId="048565E5" w14:textId="0B969AEC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0" w:type="auto"/>
            <w:shd w:val="clear" w:color="auto" w:fill="FFFFFF" w:themeFill="background1"/>
          </w:tcPr>
          <w:p w14:paraId="0CA2BFB6" w14:textId="77777777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AA16176" w14:textId="2BC20203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shd w:val="clear" w:color="auto" w:fill="FFFFFF" w:themeFill="background1"/>
          </w:tcPr>
          <w:p w14:paraId="7C24DC7B" w14:textId="4CD4025C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24.32</w:t>
            </w:r>
          </w:p>
        </w:tc>
        <w:tc>
          <w:tcPr>
            <w:tcW w:w="0" w:type="auto"/>
            <w:shd w:val="clear" w:color="auto" w:fill="FFFFFF" w:themeFill="background1"/>
          </w:tcPr>
          <w:p w14:paraId="2D2B5B1D" w14:textId="7C6B5205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</w:tc>
      </w:tr>
      <w:tr w:rsidR="009034A4" w:rsidRPr="00BB04C9" w14:paraId="45B0E0AA" w14:textId="77777777" w:rsidTr="001F5390">
        <w:trPr>
          <w:trHeight w:val="37"/>
        </w:trPr>
        <w:tc>
          <w:tcPr>
            <w:tcW w:w="0" w:type="auto"/>
            <w:vMerge/>
            <w:shd w:val="clear" w:color="auto" w:fill="FFFFFF" w:themeFill="background1"/>
          </w:tcPr>
          <w:p w14:paraId="582E7D84" w14:textId="77777777" w:rsidR="009034A4" w:rsidRPr="00BB04C9" w:rsidRDefault="009034A4" w:rsidP="009034A4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A921E94" w14:textId="6B79D876" w:rsidR="009034A4" w:rsidRPr="00BB04C9" w:rsidRDefault="009034A4" w:rsidP="009034A4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BSQ</w:t>
            </w:r>
          </w:p>
        </w:tc>
        <w:tc>
          <w:tcPr>
            <w:tcW w:w="0" w:type="auto"/>
            <w:shd w:val="clear" w:color="auto" w:fill="FFFFFF" w:themeFill="background1"/>
          </w:tcPr>
          <w:p w14:paraId="22ABBD47" w14:textId="3C72068D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0" w:type="auto"/>
            <w:shd w:val="clear" w:color="auto" w:fill="FFFFFF" w:themeFill="background1"/>
          </w:tcPr>
          <w:p w14:paraId="31891866" w14:textId="7D722769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43.01</w:t>
            </w:r>
          </w:p>
        </w:tc>
        <w:tc>
          <w:tcPr>
            <w:tcW w:w="0" w:type="auto"/>
            <w:shd w:val="clear" w:color="auto" w:fill="FFFFFF" w:themeFill="background1"/>
          </w:tcPr>
          <w:p w14:paraId="7379BF18" w14:textId="1F5EDF55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10.50</w:t>
            </w:r>
          </w:p>
        </w:tc>
        <w:tc>
          <w:tcPr>
            <w:tcW w:w="0" w:type="auto"/>
            <w:shd w:val="clear" w:color="auto" w:fill="FFFFFF" w:themeFill="background1"/>
          </w:tcPr>
          <w:p w14:paraId="20A4E4D8" w14:textId="77777777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0EC0650" w14:textId="15AA80D8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shd w:val="clear" w:color="auto" w:fill="FFFFFF" w:themeFill="background1"/>
          </w:tcPr>
          <w:p w14:paraId="29BB0EB8" w14:textId="491DA474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41.73</w:t>
            </w:r>
          </w:p>
        </w:tc>
        <w:tc>
          <w:tcPr>
            <w:tcW w:w="0" w:type="auto"/>
            <w:shd w:val="clear" w:color="auto" w:fill="FFFFFF" w:themeFill="background1"/>
          </w:tcPr>
          <w:p w14:paraId="083072CD" w14:textId="113AC2A5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11.60</w:t>
            </w:r>
          </w:p>
        </w:tc>
      </w:tr>
      <w:tr w:rsidR="009034A4" w:rsidRPr="00BB04C9" w14:paraId="0103F233" w14:textId="77777777" w:rsidTr="001F5390">
        <w:trPr>
          <w:trHeight w:val="37"/>
        </w:trPr>
        <w:tc>
          <w:tcPr>
            <w:tcW w:w="0" w:type="auto"/>
            <w:vMerge/>
            <w:shd w:val="clear" w:color="auto" w:fill="FFFFFF" w:themeFill="background1"/>
          </w:tcPr>
          <w:p w14:paraId="2DA7AA75" w14:textId="77777777" w:rsidR="009034A4" w:rsidRPr="00BB04C9" w:rsidRDefault="009034A4" w:rsidP="009034A4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4431609" w14:textId="149824FA" w:rsidR="009034A4" w:rsidRPr="00BB04C9" w:rsidRDefault="009034A4" w:rsidP="009034A4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SPS</w:t>
            </w:r>
          </w:p>
        </w:tc>
        <w:tc>
          <w:tcPr>
            <w:tcW w:w="0" w:type="auto"/>
            <w:shd w:val="clear" w:color="auto" w:fill="FFFFFF" w:themeFill="background1"/>
          </w:tcPr>
          <w:p w14:paraId="6CB10E57" w14:textId="4B1C952F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shd w:val="clear" w:color="auto" w:fill="FFFFFF" w:themeFill="background1"/>
          </w:tcPr>
          <w:p w14:paraId="5F800CD9" w14:textId="270C4D24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39.99</w:t>
            </w:r>
          </w:p>
        </w:tc>
        <w:tc>
          <w:tcPr>
            <w:tcW w:w="0" w:type="auto"/>
            <w:shd w:val="clear" w:color="auto" w:fill="FFFFFF" w:themeFill="background1"/>
          </w:tcPr>
          <w:p w14:paraId="4E79DABD" w14:textId="56638598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15.52</w:t>
            </w:r>
          </w:p>
        </w:tc>
        <w:tc>
          <w:tcPr>
            <w:tcW w:w="0" w:type="auto"/>
            <w:shd w:val="clear" w:color="auto" w:fill="FFFFFF" w:themeFill="background1"/>
          </w:tcPr>
          <w:p w14:paraId="33C972CE" w14:textId="77777777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2462320" w14:textId="4AD328C2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shd w:val="clear" w:color="auto" w:fill="FFFFFF" w:themeFill="background1"/>
          </w:tcPr>
          <w:p w14:paraId="67BE57BE" w14:textId="2D272AB0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37.57</w:t>
            </w:r>
          </w:p>
        </w:tc>
        <w:tc>
          <w:tcPr>
            <w:tcW w:w="0" w:type="auto"/>
            <w:shd w:val="clear" w:color="auto" w:fill="FFFFFF" w:themeFill="background1"/>
          </w:tcPr>
          <w:p w14:paraId="0C38FB0E" w14:textId="7C522D9A" w:rsidR="009034A4" w:rsidRPr="00BB04C9" w:rsidRDefault="009034A4" w:rsidP="009034A4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17.99</w:t>
            </w:r>
          </w:p>
        </w:tc>
      </w:tr>
      <w:tr w:rsidR="004A0213" w:rsidRPr="00BB04C9" w14:paraId="48B9C8B8" w14:textId="77777777" w:rsidTr="001F5390">
        <w:trPr>
          <w:trHeight w:val="40"/>
        </w:trPr>
        <w:tc>
          <w:tcPr>
            <w:tcW w:w="0" w:type="auto"/>
            <w:vMerge w:val="restart"/>
            <w:shd w:val="clear" w:color="auto" w:fill="FFFFFF" w:themeFill="background1"/>
          </w:tcPr>
          <w:p w14:paraId="0F6F4527" w14:textId="77777777" w:rsidR="004A0213" w:rsidRPr="00BB04C9" w:rsidRDefault="004A0213" w:rsidP="004A0213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FFFFFF" w:themeFill="background1"/>
          </w:tcPr>
          <w:p w14:paraId="3ABCAC9B" w14:textId="77999DEA" w:rsidR="004A0213" w:rsidRPr="00BB04C9" w:rsidRDefault="004A0213" w:rsidP="004A0213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Harmonized</w:t>
            </w:r>
            <w:proofErr w:type="spellEnd"/>
            <w:r w:rsidRPr="00BB0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73368791" w14:textId="0D85CA2F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</w:t>
            </w:r>
          </w:p>
        </w:tc>
        <w:tc>
          <w:tcPr>
            <w:tcW w:w="0" w:type="auto"/>
            <w:shd w:val="clear" w:color="auto" w:fill="FFFFFF" w:themeFill="background1"/>
          </w:tcPr>
          <w:p w14:paraId="0DFBB253" w14:textId="7A02EF24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0</w:t>
            </w:r>
          </w:p>
        </w:tc>
        <w:tc>
          <w:tcPr>
            <w:tcW w:w="0" w:type="auto"/>
            <w:shd w:val="clear" w:color="auto" w:fill="FFFFFF" w:themeFill="background1"/>
          </w:tcPr>
          <w:p w14:paraId="0BF4DC51" w14:textId="72CA1C62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2</w:t>
            </w:r>
          </w:p>
        </w:tc>
        <w:tc>
          <w:tcPr>
            <w:tcW w:w="0" w:type="auto"/>
            <w:shd w:val="clear" w:color="auto" w:fill="FFFFFF" w:themeFill="background1"/>
          </w:tcPr>
          <w:p w14:paraId="4BB4D1D0" w14:textId="77777777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2E1EFDA" w14:textId="47BC0BC2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</w:tcPr>
          <w:p w14:paraId="60BB6F7C" w14:textId="0E057544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4</w:t>
            </w:r>
          </w:p>
        </w:tc>
        <w:tc>
          <w:tcPr>
            <w:tcW w:w="0" w:type="auto"/>
            <w:shd w:val="clear" w:color="auto" w:fill="FFFFFF" w:themeFill="background1"/>
          </w:tcPr>
          <w:p w14:paraId="11B0DA77" w14:textId="2CA44A5C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70</w:t>
            </w:r>
          </w:p>
        </w:tc>
      </w:tr>
      <w:tr w:rsidR="004A0213" w:rsidRPr="00BB04C9" w14:paraId="59197260" w14:textId="77777777" w:rsidTr="001F5390">
        <w:trPr>
          <w:trHeight w:val="37"/>
        </w:trPr>
        <w:tc>
          <w:tcPr>
            <w:tcW w:w="0" w:type="auto"/>
            <w:vMerge/>
            <w:shd w:val="clear" w:color="auto" w:fill="FFFFFF" w:themeFill="background1"/>
          </w:tcPr>
          <w:p w14:paraId="1A560B3F" w14:textId="77777777" w:rsidR="004A0213" w:rsidRPr="00BB04C9" w:rsidRDefault="004A0213" w:rsidP="004A0213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1FA1F8A" w14:textId="4FF8A389" w:rsidR="004A0213" w:rsidRPr="00BB04C9" w:rsidRDefault="004A0213" w:rsidP="004A0213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MADRS-S</w:t>
            </w:r>
          </w:p>
        </w:tc>
        <w:tc>
          <w:tcPr>
            <w:tcW w:w="0" w:type="auto"/>
            <w:shd w:val="clear" w:color="auto" w:fill="FFFFFF" w:themeFill="background1"/>
          </w:tcPr>
          <w:p w14:paraId="2398DF0E" w14:textId="10A6AAAB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FFFFFF" w:themeFill="background1"/>
          </w:tcPr>
          <w:p w14:paraId="3AB1E18C" w14:textId="64EE2B2D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6</w:t>
            </w:r>
          </w:p>
        </w:tc>
        <w:tc>
          <w:tcPr>
            <w:tcW w:w="0" w:type="auto"/>
            <w:shd w:val="clear" w:color="auto" w:fill="FFFFFF" w:themeFill="background1"/>
          </w:tcPr>
          <w:p w14:paraId="552679F2" w14:textId="1FFB3B03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8</w:t>
            </w:r>
          </w:p>
        </w:tc>
        <w:tc>
          <w:tcPr>
            <w:tcW w:w="0" w:type="auto"/>
            <w:shd w:val="clear" w:color="auto" w:fill="FFFFFF" w:themeFill="background1"/>
          </w:tcPr>
          <w:p w14:paraId="40211AB2" w14:textId="77777777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109FA13" w14:textId="04139785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FFFFFF" w:themeFill="background1"/>
          </w:tcPr>
          <w:p w14:paraId="06CB9BD3" w14:textId="7EA869FB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3</w:t>
            </w:r>
          </w:p>
        </w:tc>
        <w:tc>
          <w:tcPr>
            <w:tcW w:w="0" w:type="auto"/>
            <w:shd w:val="clear" w:color="auto" w:fill="FFFFFF" w:themeFill="background1"/>
          </w:tcPr>
          <w:p w14:paraId="4C2596DD" w14:textId="1DF6C9E2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3</w:t>
            </w:r>
          </w:p>
        </w:tc>
      </w:tr>
      <w:tr w:rsidR="004A0213" w:rsidRPr="00BB04C9" w14:paraId="6E2DBBA7" w14:textId="77777777" w:rsidTr="001F5390">
        <w:trPr>
          <w:trHeight w:val="37"/>
        </w:trPr>
        <w:tc>
          <w:tcPr>
            <w:tcW w:w="0" w:type="auto"/>
            <w:vMerge/>
            <w:shd w:val="clear" w:color="auto" w:fill="FFFFFF" w:themeFill="background1"/>
          </w:tcPr>
          <w:p w14:paraId="4045C1C3" w14:textId="77777777" w:rsidR="004A0213" w:rsidRPr="00BB04C9" w:rsidRDefault="004A0213" w:rsidP="004A0213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F273D77" w14:textId="2DF48089" w:rsidR="004A0213" w:rsidRPr="00BB04C9" w:rsidRDefault="004A0213" w:rsidP="004A0213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BSQ</w:t>
            </w:r>
          </w:p>
        </w:tc>
        <w:tc>
          <w:tcPr>
            <w:tcW w:w="0" w:type="auto"/>
            <w:shd w:val="clear" w:color="auto" w:fill="FFFFFF" w:themeFill="background1"/>
          </w:tcPr>
          <w:p w14:paraId="2F6DE017" w14:textId="17F3E68E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0" w:type="auto"/>
            <w:shd w:val="clear" w:color="auto" w:fill="FFFFFF" w:themeFill="background1"/>
          </w:tcPr>
          <w:p w14:paraId="253A8E60" w14:textId="02E0A6D0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77</w:t>
            </w:r>
          </w:p>
        </w:tc>
        <w:tc>
          <w:tcPr>
            <w:tcW w:w="0" w:type="auto"/>
            <w:shd w:val="clear" w:color="auto" w:fill="FFFFFF" w:themeFill="background1"/>
          </w:tcPr>
          <w:p w14:paraId="5274BF4F" w14:textId="7F6C2923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9</w:t>
            </w:r>
          </w:p>
        </w:tc>
        <w:tc>
          <w:tcPr>
            <w:tcW w:w="0" w:type="auto"/>
            <w:shd w:val="clear" w:color="auto" w:fill="FFFFFF" w:themeFill="background1"/>
          </w:tcPr>
          <w:p w14:paraId="63DC09A5" w14:textId="77777777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B6AF7E1" w14:textId="73733107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</w:tcPr>
          <w:p w14:paraId="21B42CA9" w14:textId="252CE07E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2</w:t>
            </w:r>
          </w:p>
        </w:tc>
        <w:tc>
          <w:tcPr>
            <w:tcW w:w="0" w:type="auto"/>
            <w:shd w:val="clear" w:color="auto" w:fill="FFFFFF" w:themeFill="background1"/>
          </w:tcPr>
          <w:p w14:paraId="18221288" w14:textId="45ACFA7E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0</w:t>
            </w:r>
          </w:p>
        </w:tc>
      </w:tr>
      <w:tr w:rsidR="004A0213" w:rsidRPr="00BB04C9" w14:paraId="0828F66A" w14:textId="77777777" w:rsidTr="001F5390">
        <w:trPr>
          <w:trHeight w:val="37"/>
        </w:trPr>
        <w:tc>
          <w:tcPr>
            <w:tcW w:w="0" w:type="auto"/>
            <w:vMerge/>
            <w:shd w:val="clear" w:color="auto" w:fill="FFFFFF" w:themeFill="background1"/>
          </w:tcPr>
          <w:p w14:paraId="6B84E41C" w14:textId="77777777" w:rsidR="004A0213" w:rsidRPr="00BB04C9" w:rsidRDefault="004A0213" w:rsidP="004A0213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42FFC7B" w14:textId="1812A0DF" w:rsidR="004A0213" w:rsidRPr="00BB04C9" w:rsidRDefault="004A0213" w:rsidP="004A0213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SPS</w:t>
            </w:r>
          </w:p>
        </w:tc>
        <w:tc>
          <w:tcPr>
            <w:tcW w:w="0" w:type="auto"/>
            <w:shd w:val="clear" w:color="auto" w:fill="FFFFFF" w:themeFill="background1"/>
          </w:tcPr>
          <w:p w14:paraId="1FF5F3B2" w14:textId="1DB25079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0" w:type="auto"/>
            <w:shd w:val="clear" w:color="auto" w:fill="FFFFFF" w:themeFill="background1"/>
          </w:tcPr>
          <w:p w14:paraId="3992B48D" w14:textId="5CC5F40B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40</w:t>
            </w:r>
          </w:p>
        </w:tc>
        <w:tc>
          <w:tcPr>
            <w:tcW w:w="0" w:type="auto"/>
            <w:shd w:val="clear" w:color="auto" w:fill="FFFFFF" w:themeFill="background1"/>
          </w:tcPr>
          <w:p w14:paraId="4C256A9A" w14:textId="31302BC7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84</w:t>
            </w:r>
          </w:p>
        </w:tc>
        <w:tc>
          <w:tcPr>
            <w:tcW w:w="0" w:type="auto"/>
            <w:shd w:val="clear" w:color="auto" w:fill="FFFFFF" w:themeFill="background1"/>
          </w:tcPr>
          <w:p w14:paraId="52776691" w14:textId="77777777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9A6B399" w14:textId="200C4CB5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FFFFFF" w:themeFill="background1"/>
          </w:tcPr>
          <w:p w14:paraId="1B44D624" w14:textId="12E78650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15</w:t>
            </w:r>
          </w:p>
        </w:tc>
        <w:tc>
          <w:tcPr>
            <w:tcW w:w="0" w:type="auto"/>
            <w:shd w:val="clear" w:color="auto" w:fill="FFFFFF" w:themeFill="background1"/>
          </w:tcPr>
          <w:p w14:paraId="3AD7E996" w14:textId="57185446" w:rsidR="004A0213" w:rsidRPr="00BB04C9" w:rsidRDefault="004A0213" w:rsidP="004A0213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1</w:t>
            </w:r>
          </w:p>
        </w:tc>
      </w:tr>
      <w:tr w:rsidR="00133A06" w:rsidRPr="00BB04C9" w14:paraId="6EC2C576" w14:textId="77777777" w:rsidTr="001F5390">
        <w:trPr>
          <w:trHeight w:val="40"/>
        </w:trPr>
        <w:tc>
          <w:tcPr>
            <w:tcW w:w="0" w:type="auto"/>
            <w:vMerge w:val="restart"/>
            <w:shd w:val="clear" w:color="auto" w:fill="FFFFFF" w:themeFill="background1"/>
          </w:tcPr>
          <w:p w14:paraId="2681E899" w14:textId="77777777" w:rsidR="00133A06" w:rsidRPr="00BB04C9" w:rsidRDefault="00133A06" w:rsidP="00133A06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Follow</w:t>
            </w:r>
            <w:proofErr w:type="spellEnd"/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-up</w:t>
            </w:r>
          </w:p>
        </w:tc>
        <w:tc>
          <w:tcPr>
            <w:tcW w:w="0" w:type="auto"/>
            <w:shd w:val="clear" w:color="auto" w:fill="FFFFFF" w:themeFill="background1"/>
          </w:tcPr>
          <w:p w14:paraId="60C4EFE0" w14:textId="76D1610C" w:rsidR="00133A06" w:rsidRPr="00BB04C9" w:rsidRDefault="00133A06" w:rsidP="00133A06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Harmonized</w:t>
            </w:r>
            <w:proofErr w:type="spellEnd"/>
            <w:r w:rsidRPr="00BB0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7E334A59" w14:textId="59851061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0" w:type="auto"/>
            <w:shd w:val="clear" w:color="auto" w:fill="FFFFFF" w:themeFill="background1"/>
          </w:tcPr>
          <w:p w14:paraId="10B840B4" w14:textId="60D23F5D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0</w:t>
            </w:r>
          </w:p>
        </w:tc>
        <w:tc>
          <w:tcPr>
            <w:tcW w:w="0" w:type="auto"/>
            <w:shd w:val="clear" w:color="auto" w:fill="FFFFFF" w:themeFill="background1"/>
          </w:tcPr>
          <w:p w14:paraId="07970359" w14:textId="7CD5C2BA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0</w:t>
            </w:r>
          </w:p>
        </w:tc>
        <w:tc>
          <w:tcPr>
            <w:tcW w:w="0" w:type="auto"/>
            <w:shd w:val="clear" w:color="auto" w:fill="FFFFFF" w:themeFill="background1"/>
          </w:tcPr>
          <w:p w14:paraId="47682B86" w14:textId="77777777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25A8462" w14:textId="2F9C41A6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0" w:type="auto"/>
            <w:shd w:val="clear" w:color="auto" w:fill="FFFFFF" w:themeFill="background1"/>
          </w:tcPr>
          <w:p w14:paraId="659548C4" w14:textId="188F3C52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1</w:t>
            </w:r>
          </w:p>
        </w:tc>
        <w:tc>
          <w:tcPr>
            <w:tcW w:w="0" w:type="auto"/>
            <w:shd w:val="clear" w:color="auto" w:fill="FFFFFF" w:themeFill="background1"/>
          </w:tcPr>
          <w:p w14:paraId="2B1564A5" w14:textId="4A09E669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7</w:t>
            </w:r>
          </w:p>
        </w:tc>
      </w:tr>
      <w:tr w:rsidR="00133A06" w:rsidRPr="00BB04C9" w14:paraId="1E06CAD7" w14:textId="77777777" w:rsidTr="001F5390">
        <w:trPr>
          <w:trHeight w:val="37"/>
        </w:trPr>
        <w:tc>
          <w:tcPr>
            <w:tcW w:w="0" w:type="auto"/>
            <w:vMerge/>
            <w:shd w:val="clear" w:color="auto" w:fill="FFFFFF" w:themeFill="background1"/>
          </w:tcPr>
          <w:p w14:paraId="411E308F" w14:textId="77777777" w:rsidR="00133A06" w:rsidRPr="00BB04C9" w:rsidRDefault="00133A06" w:rsidP="00133A06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E39BEFB" w14:textId="1FCB08C2" w:rsidR="00133A06" w:rsidRPr="00BB04C9" w:rsidRDefault="00133A06" w:rsidP="00133A06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MADRS-S</w:t>
            </w:r>
          </w:p>
        </w:tc>
        <w:tc>
          <w:tcPr>
            <w:tcW w:w="0" w:type="auto"/>
            <w:shd w:val="clear" w:color="auto" w:fill="FFFFFF" w:themeFill="background1"/>
          </w:tcPr>
          <w:p w14:paraId="486085A4" w14:textId="4B1BC208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</w:tcPr>
          <w:p w14:paraId="39F3B1FB" w14:textId="02EF98A8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5</w:t>
            </w:r>
          </w:p>
        </w:tc>
        <w:tc>
          <w:tcPr>
            <w:tcW w:w="0" w:type="auto"/>
            <w:shd w:val="clear" w:color="auto" w:fill="FFFFFF" w:themeFill="background1"/>
          </w:tcPr>
          <w:p w14:paraId="54FFB603" w14:textId="3CC02026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6</w:t>
            </w:r>
          </w:p>
        </w:tc>
        <w:tc>
          <w:tcPr>
            <w:tcW w:w="0" w:type="auto"/>
            <w:shd w:val="clear" w:color="auto" w:fill="FFFFFF" w:themeFill="background1"/>
          </w:tcPr>
          <w:p w14:paraId="70F66408" w14:textId="77777777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7688A08" w14:textId="319E37B6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14:paraId="408429F3" w14:textId="1DCC0CCC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8</w:t>
            </w:r>
          </w:p>
        </w:tc>
        <w:tc>
          <w:tcPr>
            <w:tcW w:w="0" w:type="auto"/>
            <w:shd w:val="clear" w:color="auto" w:fill="FFFFFF" w:themeFill="background1"/>
          </w:tcPr>
          <w:p w14:paraId="294A2F56" w14:textId="3813B31F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4</w:t>
            </w:r>
          </w:p>
        </w:tc>
      </w:tr>
      <w:tr w:rsidR="00133A06" w:rsidRPr="00BB04C9" w14:paraId="7289BC53" w14:textId="77777777" w:rsidTr="001F5390">
        <w:trPr>
          <w:trHeight w:val="37"/>
        </w:trPr>
        <w:tc>
          <w:tcPr>
            <w:tcW w:w="0" w:type="auto"/>
            <w:vMerge/>
            <w:shd w:val="clear" w:color="auto" w:fill="FFFFFF" w:themeFill="background1"/>
          </w:tcPr>
          <w:p w14:paraId="05A0505C" w14:textId="77777777" w:rsidR="00133A06" w:rsidRPr="00BB04C9" w:rsidRDefault="00133A06" w:rsidP="00133A06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2377A03" w14:textId="66CB6AE6" w:rsidR="00133A06" w:rsidRPr="00BB04C9" w:rsidRDefault="00133A06" w:rsidP="00133A06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BSQ</w:t>
            </w:r>
          </w:p>
        </w:tc>
        <w:tc>
          <w:tcPr>
            <w:tcW w:w="0" w:type="auto"/>
            <w:shd w:val="clear" w:color="auto" w:fill="FFFFFF" w:themeFill="background1"/>
          </w:tcPr>
          <w:p w14:paraId="5550C5D1" w14:textId="24D0F410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  <w:shd w:val="clear" w:color="auto" w:fill="FFFFFF" w:themeFill="background1"/>
          </w:tcPr>
          <w:p w14:paraId="16C1BF2A" w14:textId="7F2FE2F9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27</w:t>
            </w:r>
          </w:p>
        </w:tc>
        <w:tc>
          <w:tcPr>
            <w:tcW w:w="0" w:type="auto"/>
            <w:shd w:val="clear" w:color="auto" w:fill="FFFFFF" w:themeFill="background1"/>
          </w:tcPr>
          <w:p w14:paraId="21CF78BD" w14:textId="6B237080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5</w:t>
            </w:r>
          </w:p>
        </w:tc>
        <w:tc>
          <w:tcPr>
            <w:tcW w:w="0" w:type="auto"/>
            <w:shd w:val="clear" w:color="auto" w:fill="FFFFFF" w:themeFill="background1"/>
          </w:tcPr>
          <w:p w14:paraId="2F57B344" w14:textId="77777777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28511EA" w14:textId="499FDD0E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</w:tcPr>
          <w:p w14:paraId="560D3285" w14:textId="14F033FC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4</w:t>
            </w:r>
          </w:p>
        </w:tc>
        <w:tc>
          <w:tcPr>
            <w:tcW w:w="0" w:type="auto"/>
            <w:shd w:val="clear" w:color="auto" w:fill="FFFFFF" w:themeFill="background1"/>
          </w:tcPr>
          <w:p w14:paraId="53580377" w14:textId="5E07127A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3</w:t>
            </w:r>
          </w:p>
        </w:tc>
      </w:tr>
      <w:tr w:rsidR="00133A06" w:rsidRPr="00BB04C9" w14:paraId="5F6DF690" w14:textId="77777777" w:rsidTr="001F5390">
        <w:trPr>
          <w:trHeight w:val="3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90AC306" w14:textId="77777777" w:rsidR="00133A06" w:rsidRPr="00BB04C9" w:rsidRDefault="00133A06" w:rsidP="00133A06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1CE89539" w14:textId="106D59BD" w:rsidR="00133A06" w:rsidRPr="00BB04C9" w:rsidRDefault="00133A06" w:rsidP="00133A06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</w:rPr>
              <w:t>S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21B16F98" w14:textId="1983C756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2F12E36D" w14:textId="0B25A100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2AB91D6" w14:textId="7BF264BE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B066BED" w14:textId="77777777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10672AE2" w14:textId="028BB875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60E4EB05" w14:textId="62A61CE5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491901FC" w14:textId="7B95A6EE" w:rsidR="00133A06" w:rsidRPr="00BB04C9" w:rsidRDefault="00133A06" w:rsidP="00133A06">
            <w:pPr>
              <w:shd w:val="clear" w:color="auto" w:fill="FFFFFF" w:themeFill="background1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1</w:t>
            </w:r>
          </w:p>
        </w:tc>
      </w:tr>
    </w:tbl>
    <w:p w14:paraId="609B69B2" w14:textId="77777777" w:rsidR="00F27687" w:rsidRPr="00BB04C9" w:rsidRDefault="00F27687" w:rsidP="00F27687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04C9">
        <w:rPr>
          <w:rFonts w:ascii="Times New Roman" w:hAnsi="Times New Roman" w:cs="Times New Roman"/>
          <w:sz w:val="24"/>
          <w:szCs w:val="24"/>
          <w:lang w:val="en-US"/>
        </w:rPr>
        <w:t>Harmonized outcome: harmonization of MADRS-S, BSQ, and SPS</w:t>
      </w:r>
    </w:p>
    <w:p w14:paraId="1E3ABD3C" w14:textId="6E50C4C2" w:rsidR="00AD6A70" w:rsidRPr="00BB04C9" w:rsidRDefault="00AD6A70" w:rsidP="0095295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04C9">
        <w:rPr>
          <w:rFonts w:ascii="Times New Roman" w:hAnsi="Times New Roman" w:cs="Times New Roman"/>
          <w:sz w:val="24"/>
          <w:szCs w:val="24"/>
          <w:lang w:val="en-US"/>
        </w:rPr>
        <w:t xml:space="preserve">MADRS-S: </w:t>
      </w:r>
      <w:r w:rsidRPr="00BB04C9">
        <w:rPr>
          <w:rFonts w:ascii="Times New Roman" w:hAnsi="Times New Roman" w:cs="Times New Roman"/>
          <w:sz w:val="24"/>
          <w:szCs w:val="24"/>
          <w:lang w:val="en-GB"/>
        </w:rPr>
        <w:t xml:space="preserve">Montgomery </w:t>
      </w:r>
      <w:proofErr w:type="spellStart"/>
      <w:r w:rsidRPr="00BB04C9">
        <w:rPr>
          <w:rFonts w:ascii="Times New Roman" w:hAnsi="Times New Roman" w:cs="Times New Roman"/>
          <w:sz w:val="24"/>
          <w:szCs w:val="24"/>
          <w:lang w:val="en-GB"/>
        </w:rPr>
        <w:t>Åsberg</w:t>
      </w:r>
      <w:proofErr w:type="spellEnd"/>
      <w:r w:rsidRPr="00BB04C9">
        <w:rPr>
          <w:rFonts w:ascii="Times New Roman" w:hAnsi="Times New Roman" w:cs="Times New Roman"/>
          <w:sz w:val="24"/>
          <w:szCs w:val="24"/>
          <w:lang w:val="en-GB"/>
        </w:rPr>
        <w:t xml:space="preserve"> Depression Rating Scale, Self-rating version, </w:t>
      </w:r>
      <w:r w:rsidRPr="00BB04C9">
        <w:rPr>
          <w:rFonts w:ascii="Times New Roman" w:hAnsi="Times New Roman" w:cs="Times New Roman"/>
          <w:sz w:val="24"/>
          <w:szCs w:val="24"/>
          <w:lang w:val="en-GB"/>
        </w:rPr>
        <w:br/>
        <w:t>BSQ: Body Sensation Questionnaire, SPS: Social phobia scale</w:t>
      </w:r>
    </w:p>
    <w:p w14:paraId="3A603BD5" w14:textId="77777777" w:rsidR="00831C43" w:rsidRPr="00BB04C9" w:rsidRDefault="00831C43" w:rsidP="00831C4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04C9">
        <w:rPr>
          <w:rFonts w:ascii="Times New Roman" w:hAnsi="Times New Roman" w:cs="Times New Roman"/>
          <w:sz w:val="24"/>
          <w:szCs w:val="24"/>
          <w:lang w:val="en-US"/>
        </w:rPr>
        <w:t>Pre: pre-treatment, Post: post-treatment, Follow-up: 6-months follow-up</w:t>
      </w:r>
    </w:p>
    <w:p w14:paraId="73C7F478" w14:textId="770F4029" w:rsidR="00F27687" w:rsidRPr="00BB04C9" w:rsidRDefault="00F27687" w:rsidP="00831C4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04C9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3364EC" w:rsidRPr="00BB04C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F055FA" w:rsidRPr="00BB04C9">
        <w:rPr>
          <w:rFonts w:ascii="Times New Roman" w:hAnsi="Times New Roman" w:cs="Times New Roman"/>
          <w:sz w:val="24"/>
          <w:szCs w:val="24"/>
          <w:lang w:val="en-US"/>
        </w:rPr>
        <w:t>number of participants, S</w:t>
      </w:r>
      <w:r w:rsidR="003364EC" w:rsidRPr="00BB04C9">
        <w:rPr>
          <w:rFonts w:ascii="Times New Roman" w:hAnsi="Times New Roman" w:cs="Times New Roman"/>
          <w:sz w:val="24"/>
          <w:szCs w:val="24"/>
          <w:lang w:val="en-US"/>
        </w:rPr>
        <w:t xml:space="preserve">D: </w:t>
      </w:r>
      <w:r w:rsidR="00F055FA" w:rsidRPr="00BB04C9">
        <w:rPr>
          <w:rFonts w:ascii="Times New Roman" w:hAnsi="Times New Roman" w:cs="Times New Roman"/>
          <w:sz w:val="24"/>
          <w:szCs w:val="24"/>
          <w:lang w:val="en-US"/>
        </w:rPr>
        <w:t>standard deviation</w:t>
      </w:r>
    </w:p>
    <w:p w14:paraId="7FAC7F08" w14:textId="77777777" w:rsidR="00BB04C9" w:rsidRPr="00BB04C9" w:rsidRDefault="00BB04C9" w:rsidP="00831C4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3D7F12" w14:textId="77777777" w:rsidR="00BB04C9" w:rsidRPr="00BB04C9" w:rsidRDefault="00BB04C9" w:rsidP="00831C4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F381880" w14:textId="77777777" w:rsidR="00BB04C9" w:rsidRPr="00BB04C9" w:rsidRDefault="00BB04C9" w:rsidP="00831C4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84D43E" w14:textId="77777777" w:rsidR="00BB04C9" w:rsidRDefault="00BB04C9" w:rsidP="00831C4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008406" w14:textId="77777777" w:rsidR="00BB04C9" w:rsidRDefault="00BB04C9" w:rsidP="00831C4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E2D51D" w14:textId="77777777" w:rsidR="00BB04C9" w:rsidRDefault="00BB04C9" w:rsidP="00831C4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47D4C0" w14:textId="77777777" w:rsidR="00BB04C9" w:rsidRDefault="00BB04C9" w:rsidP="00831C4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83357C" w14:textId="77777777" w:rsidR="00BB04C9" w:rsidRDefault="00BB04C9" w:rsidP="00831C4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44F4FA" w14:textId="77777777" w:rsidR="00BB04C9" w:rsidRDefault="00BB04C9" w:rsidP="00831C4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E7CE4C" w14:textId="77777777" w:rsidR="00BB04C9" w:rsidRDefault="00BB04C9" w:rsidP="00831C4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A3E4E0" w14:textId="77777777" w:rsidR="00BB04C9" w:rsidRDefault="00BB04C9" w:rsidP="00831C4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B6AB18" w14:textId="77777777" w:rsidR="00BB04C9" w:rsidRPr="00BB04C9" w:rsidRDefault="00BB04C9" w:rsidP="00831C4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9F17E2A" w14:textId="77777777" w:rsidR="00BB04C9" w:rsidRPr="00BB04C9" w:rsidRDefault="00BB04C9" w:rsidP="00831C4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27789B" w14:textId="77777777" w:rsidR="00BB04C9" w:rsidRPr="00BB04C9" w:rsidRDefault="00BB04C9" w:rsidP="00831C4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5C4F41" w14:textId="77777777" w:rsidR="00BB04C9" w:rsidRPr="00BB04C9" w:rsidRDefault="00BB04C9" w:rsidP="00831C4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140F9B" w14:textId="77777777" w:rsidR="00BB04C9" w:rsidRPr="00BB04C9" w:rsidRDefault="00BB04C9" w:rsidP="00831C4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015998" w14:textId="77777777" w:rsidR="00BB04C9" w:rsidRDefault="00BB04C9" w:rsidP="00831C4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966B8C" w14:textId="77777777" w:rsidR="0045767D" w:rsidRDefault="0045767D" w:rsidP="00831C4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0B4B4F" w14:textId="77777777" w:rsidR="0045767D" w:rsidRDefault="0045767D" w:rsidP="00831C4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04A86B4" w14:textId="77777777" w:rsidR="0045767D" w:rsidRDefault="0045767D" w:rsidP="00831C4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5E8E70" w14:textId="77777777" w:rsidR="0045767D" w:rsidRDefault="0045767D" w:rsidP="00831C4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EA2EDB" w14:textId="77777777" w:rsidR="0045767D" w:rsidRPr="00BB04C9" w:rsidRDefault="0045767D" w:rsidP="00831C4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B79DFB" w14:textId="77777777" w:rsidR="00BB04C9" w:rsidRPr="00BB04C9" w:rsidRDefault="00BB04C9" w:rsidP="00831C4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1B5A33" w14:textId="2ED74491" w:rsidR="00831C43" w:rsidRPr="007A35F9" w:rsidRDefault="00DA017C" w:rsidP="0045767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35F9">
        <w:rPr>
          <w:rFonts w:ascii="Times New Roman" w:hAnsi="Times New Roman" w:cs="Times New Roman"/>
          <w:sz w:val="24"/>
          <w:szCs w:val="24"/>
          <w:lang w:val="en-US"/>
        </w:rPr>
        <w:t xml:space="preserve">Multimedia appendix 2. </w:t>
      </w:r>
      <w:r w:rsidR="0045767D" w:rsidRPr="007A35F9">
        <w:rPr>
          <w:rFonts w:ascii="Times New Roman" w:hAnsi="Times New Roman" w:cs="Times New Roman"/>
          <w:sz w:val="24"/>
          <w:szCs w:val="24"/>
          <w:lang w:val="en-US"/>
        </w:rPr>
        <w:t>Estimated outcome measures over time for GP and Self-referred groups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8"/>
        <w:gridCol w:w="836"/>
        <w:gridCol w:w="772"/>
        <w:gridCol w:w="148"/>
        <w:gridCol w:w="754"/>
        <w:gridCol w:w="698"/>
        <w:gridCol w:w="148"/>
        <w:gridCol w:w="762"/>
        <w:gridCol w:w="698"/>
        <w:gridCol w:w="148"/>
        <w:gridCol w:w="762"/>
        <w:gridCol w:w="698"/>
      </w:tblGrid>
      <w:tr w:rsidR="00BB04C9" w:rsidRPr="00BB04C9" w14:paraId="112B27B9" w14:textId="77777777" w:rsidTr="00EF4436"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</w:tcPr>
          <w:p w14:paraId="46561D7D" w14:textId="77777777" w:rsidR="00BB04C9" w:rsidRPr="00BB04C9" w:rsidRDefault="00BB04C9" w:rsidP="00EF44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61448" w14:textId="77777777" w:rsidR="00BB04C9" w:rsidRPr="00BB04C9" w:rsidRDefault="00BB04C9" w:rsidP="00EF44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rmonized</w:t>
            </w:r>
            <w:proofErr w:type="spellEnd"/>
          </w:p>
          <w:p w14:paraId="14350020" w14:textId="77777777" w:rsidR="00BB04C9" w:rsidRPr="00BB04C9" w:rsidRDefault="00BB04C9" w:rsidP="00EF44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</w:tcPr>
          <w:p w14:paraId="505289BD" w14:textId="77777777" w:rsidR="00BB04C9" w:rsidRPr="00BB04C9" w:rsidRDefault="00BB04C9" w:rsidP="00EF44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57" w:type="dxa"/>
            </w:tcMar>
            <w:vAlign w:val="center"/>
          </w:tcPr>
          <w:p w14:paraId="097B07C2" w14:textId="77777777" w:rsidR="00BB04C9" w:rsidRPr="00BB04C9" w:rsidRDefault="00BB04C9" w:rsidP="00EF44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DRS-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  <w:vAlign w:val="center"/>
          </w:tcPr>
          <w:p w14:paraId="4FE546C3" w14:textId="77777777" w:rsidR="00BB04C9" w:rsidRPr="00BB04C9" w:rsidRDefault="00BB04C9" w:rsidP="00EF44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57" w:type="dxa"/>
            </w:tcMar>
            <w:vAlign w:val="center"/>
          </w:tcPr>
          <w:p w14:paraId="29D883E7" w14:textId="77777777" w:rsidR="00BB04C9" w:rsidRPr="00BB04C9" w:rsidRDefault="00BB04C9" w:rsidP="00EF44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SQ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  <w:vAlign w:val="center"/>
          </w:tcPr>
          <w:p w14:paraId="7248FF52" w14:textId="77777777" w:rsidR="00BB04C9" w:rsidRPr="00BB04C9" w:rsidRDefault="00BB04C9" w:rsidP="00EF44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57" w:type="dxa"/>
            </w:tcMar>
            <w:vAlign w:val="center"/>
          </w:tcPr>
          <w:p w14:paraId="7577D4C9" w14:textId="77777777" w:rsidR="00BB04C9" w:rsidRPr="00BB04C9" w:rsidRDefault="00BB04C9" w:rsidP="00EF44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S</w:t>
            </w:r>
          </w:p>
        </w:tc>
      </w:tr>
      <w:tr w:rsidR="00BB04C9" w:rsidRPr="00BB04C9" w14:paraId="74DFC52E" w14:textId="77777777" w:rsidTr="00EF4436"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3F9F8BB2" w14:textId="77777777" w:rsidR="00BB04C9" w:rsidRPr="00BB04C9" w:rsidRDefault="00BB04C9" w:rsidP="00EF44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BEFAF0" w14:textId="77777777" w:rsidR="00BB04C9" w:rsidRPr="00BB04C9" w:rsidRDefault="00BB04C9" w:rsidP="00EF443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ADA9C5" w14:textId="77777777" w:rsidR="00BB04C9" w:rsidRPr="00BB04C9" w:rsidRDefault="00BB04C9" w:rsidP="00EF443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6C56C993" w14:textId="77777777" w:rsidR="00BB04C9" w:rsidRPr="00BB04C9" w:rsidRDefault="00BB04C9" w:rsidP="00EF443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587FF287" w14:textId="77777777" w:rsidR="00BB04C9" w:rsidRPr="00BB04C9" w:rsidRDefault="00BB04C9" w:rsidP="00EF443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3F881510" w14:textId="77777777" w:rsidR="00BB04C9" w:rsidRPr="00BB04C9" w:rsidRDefault="00BB04C9" w:rsidP="00EF443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629CCF7E" w14:textId="77777777" w:rsidR="00BB04C9" w:rsidRPr="00BB04C9" w:rsidRDefault="00BB04C9" w:rsidP="00EF443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34D0F5F5" w14:textId="77777777" w:rsidR="00BB04C9" w:rsidRPr="00BB04C9" w:rsidRDefault="00BB04C9" w:rsidP="00EF443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4F788208" w14:textId="77777777" w:rsidR="00BB04C9" w:rsidRPr="00BB04C9" w:rsidRDefault="00BB04C9" w:rsidP="00EF443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5D21586D" w14:textId="77777777" w:rsidR="00BB04C9" w:rsidRPr="00BB04C9" w:rsidRDefault="00BB04C9" w:rsidP="00EF443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634A4089" w14:textId="77777777" w:rsidR="00BB04C9" w:rsidRPr="00BB04C9" w:rsidRDefault="00BB04C9" w:rsidP="00EF443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329ABA09" w14:textId="77777777" w:rsidR="00BB04C9" w:rsidRPr="00BB04C9" w:rsidRDefault="00BB04C9" w:rsidP="00EF443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BB04C9" w:rsidRPr="00BB04C9" w14:paraId="37AD23A2" w14:textId="77777777" w:rsidTr="00EF4436"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</w:tcPr>
          <w:p w14:paraId="479C74B7" w14:textId="77777777" w:rsidR="00BB04C9" w:rsidRPr="00BB04C9" w:rsidRDefault="00BB04C9" w:rsidP="00EF44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3665D3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ED2539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</w:tcPr>
          <w:p w14:paraId="59B9BFD1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</w:tcPr>
          <w:p w14:paraId="46009309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</w:tcPr>
          <w:p w14:paraId="1F159F81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</w:tcPr>
          <w:p w14:paraId="1B94EC89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</w:tcPr>
          <w:p w14:paraId="3B4300FD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</w:tcPr>
          <w:p w14:paraId="1489ACC0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</w:tcPr>
          <w:p w14:paraId="00B4F621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</w:tcPr>
          <w:p w14:paraId="39530231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</w:tcPr>
          <w:p w14:paraId="4087E01A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BB04C9" w:rsidRPr="00BB04C9" w14:paraId="446B2E4A" w14:textId="77777777" w:rsidTr="00EF4436">
        <w:tc>
          <w:tcPr>
            <w:tcW w:w="0" w:type="auto"/>
            <w:tcMar>
              <w:left w:w="85" w:type="dxa"/>
              <w:right w:w="57" w:type="dxa"/>
            </w:tcMar>
          </w:tcPr>
          <w:p w14:paraId="083CBDB2" w14:textId="77777777" w:rsidR="00BB04C9" w:rsidRPr="00BB04C9" w:rsidRDefault="00BB04C9" w:rsidP="00EF44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1 </w:t>
            </w: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D45FFDA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6</w:t>
            </w:r>
          </w:p>
        </w:tc>
        <w:tc>
          <w:tcPr>
            <w:tcW w:w="0" w:type="auto"/>
          </w:tcPr>
          <w:p w14:paraId="21750BCA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3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25203B3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F64B029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16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4C6EF56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3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ED872EF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0BE199C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6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7E946E5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96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B519523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3D3204D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58B19D8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39</w:t>
            </w:r>
          </w:p>
        </w:tc>
      </w:tr>
      <w:tr w:rsidR="00BB04C9" w:rsidRPr="00BB04C9" w14:paraId="65A3B184" w14:textId="77777777" w:rsidTr="00EF4436">
        <w:tc>
          <w:tcPr>
            <w:tcW w:w="0" w:type="auto"/>
            <w:tcMar>
              <w:left w:w="85" w:type="dxa"/>
              <w:right w:w="57" w:type="dxa"/>
            </w:tcMar>
          </w:tcPr>
          <w:p w14:paraId="5EDB96E9" w14:textId="77777777" w:rsidR="00BB04C9" w:rsidRPr="00BB04C9" w:rsidRDefault="00BB04C9" w:rsidP="00EF44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2</w:t>
            </w:r>
          </w:p>
        </w:tc>
        <w:tc>
          <w:tcPr>
            <w:tcW w:w="0" w:type="auto"/>
          </w:tcPr>
          <w:p w14:paraId="2939542B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48</w:t>
            </w:r>
          </w:p>
        </w:tc>
        <w:tc>
          <w:tcPr>
            <w:tcW w:w="0" w:type="auto"/>
          </w:tcPr>
          <w:p w14:paraId="175EC233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94CEA6E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6CA57E1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98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B9A0505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EBF3FB8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9FC6ACF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6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39A4F82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1E8EC91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FC85550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6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37DA159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2</w:t>
            </w:r>
          </w:p>
        </w:tc>
      </w:tr>
      <w:tr w:rsidR="00BB04C9" w:rsidRPr="00BB04C9" w14:paraId="16F0F946" w14:textId="77777777" w:rsidTr="00EF4436">
        <w:tc>
          <w:tcPr>
            <w:tcW w:w="0" w:type="auto"/>
            <w:tcMar>
              <w:left w:w="85" w:type="dxa"/>
              <w:right w:w="57" w:type="dxa"/>
            </w:tcMar>
          </w:tcPr>
          <w:p w14:paraId="53DDFB28" w14:textId="77777777" w:rsidR="00BB04C9" w:rsidRPr="00BB04C9" w:rsidRDefault="00BB04C9" w:rsidP="00EF44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3</w:t>
            </w:r>
          </w:p>
        </w:tc>
        <w:tc>
          <w:tcPr>
            <w:tcW w:w="0" w:type="auto"/>
          </w:tcPr>
          <w:p w14:paraId="05F8FE15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90</w:t>
            </w:r>
          </w:p>
        </w:tc>
        <w:tc>
          <w:tcPr>
            <w:tcW w:w="0" w:type="auto"/>
          </w:tcPr>
          <w:p w14:paraId="3C382938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1922F05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022BF4F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37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0123A81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65B23A1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172BD3F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23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9D2CE43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73FB8E9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2A57616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62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0AFE500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BB04C9" w:rsidRPr="00BB04C9" w14:paraId="66843D5B" w14:textId="77777777" w:rsidTr="00EF4436">
        <w:tc>
          <w:tcPr>
            <w:tcW w:w="0" w:type="auto"/>
            <w:tcMar>
              <w:left w:w="85" w:type="dxa"/>
              <w:right w:w="57" w:type="dxa"/>
            </w:tcMar>
          </w:tcPr>
          <w:p w14:paraId="3597B11C" w14:textId="77777777" w:rsidR="00BB04C9" w:rsidRPr="00BB04C9" w:rsidRDefault="00BB04C9" w:rsidP="00EF44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4</w:t>
            </w:r>
          </w:p>
        </w:tc>
        <w:tc>
          <w:tcPr>
            <w:tcW w:w="0" w:type="auto"/>
          </w:tcPr>
          <w:p w14:paraId="1772439F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.47</w:t>
            </w:r>
          </w:p>
        </w:tc>
        <w:tc>
          <w:tcPr>
            <w:tcW w:w="0" w:type="auto"/>
          </w:tcPr>
          <w:p w14:paraId="1598EEA6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7081F83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DADA9D2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32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A58D733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7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D448763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90A9BDC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7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70A17EB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94479C5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3006DE3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23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2843F7C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BB04C9" w:rsidRPr="00BB04C9" w14:paraId="4E5523E6" w14:textId="77777777" w:rsidTr="00EF4436">
        <w:tc>
          <w:tcPr>
            <w:tcW w:w="0" w:type="auto"/>
            <w:tcMar>
              <w:left w:w="85" w:type="dxa"/>
              <w:right w:w="57" w:type="dxa"/>
            </w:tcMar>
          </w:tcPr>
          <w:p w14:paraId="7A32BD92" w14:textId="77777777" w:rsidR="00BB04C9" w:rsidRPr="00BB04C9" w:rsidRDefault="00BB04C9" w:rsidP="00EF44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5</w:t>
            </w:r>
          </w:p>
        </w:tc>
        <w:tc>
          <w:tcPr>
            <w:tcW w:w="0" w:type="auto"/>
          </w:tcPr>
          <w:p w14:paraId="079F915D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3.20</w:t>
            </w:r>
          </w:p>
        </w:tc>
        <w:tc>
          <w:tcPr>
            <w:tcW w:w="0" w:type="auto"/>
          </w:tcPr>
          <w:p w14:paraId="0F985210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190E8E8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F43F5DC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95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D3BA9C7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4ECFB41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26FBCCA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.0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3AA5280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82BA610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D8E68B7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99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B53F119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BB04C9" w:rsidRPr="00BB04C9" w14:paraId="4EE14A7E" w14:textId="77777777" w:rsidTr="00EF4436">
        <w:tc>
          <w:tcPr>
            <w:tcW w:w="0" w:type="auto"/>
            <w:tcMar>
              <w:left w:w="85" w:type="dxa"/>
              <w:right w:w="57" w:type="dxa"/>
            </w:tcMar>
          </w:tcPr>
          <w:p w14:paraId="334F03E6" w14:textId="77777777" w:rsidR="00BB04C9" w:rsidRPr="00BB04C9" w:rsidRDefault="00BB04C9" w:rsidP="00EF44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6</w:t>
            </w:r>
          </w:p>
        </w:tc>
        <w:tc>
          <w:tcPr>
            <w:tcW w:w="0" w:type="auto"/>
          </w:tcPr>
          <w:p w14:paraId="7955641F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.12</w:t>
            </w:r>
          </w:p>
        </w:tc>
        <w:tc>
          <w:tcPr>
            <w:tcW w:w="0" w:type="auto"/>
          </w:tcPr>
          <w:p w14:paraId="5BEEE3BC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6A3817B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9AB31E2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13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7A5A203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845311E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17A388B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.26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8D814E0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4A589D3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DA54330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50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80F529F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BB04C9" w:rsidRPr="00BB04C9" w14:paraId="1AE51ED0" w14:textId="77777777" w:rsidTr="00EF4436">
        <w:tc>
          <w:tcPr>
            <w:tcW w:w="0" w:type="auto"/>
            <w:tcMar>
              <w:left w:w="85" w:type="dxa"/>
              <w:right w:w="57" w:type="dxa"/>
            </w:tcMar>
          </w:tcPr>
          <w:p w14:paraId="33F3AE79" w14:textId="77777777" w:rsidR="00BB04C9" w:rsidRPr="00BB04C9" w:rsidRDefault="00BB04C9" w:rsidP="00EF44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7</w:t>
            </w:r>
          </w:p>
        </w:tc>
        <w:tc>
          <w:tcPr>
            <w:tcW w:w="0" w:type="auto"/>
          </w:tcPr>
          <w:p w14:paraId="2679249C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6.16</w:t>
            </w:r>
          </w:p>
        </w:tc>
        <w:tc>
          <w:tcPr>
            <w:tcW w:w="0" w:type="auto"/>
          </w:tcPr>
          <w:p w14:paraId="107E478C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78B754A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C1F70E6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.25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D3AF94C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5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A7ADF54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6D68A22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.32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F7E146A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2E20D17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51CD205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.66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DB1D92B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BB04C9" w:rsidRPr="00BB04C9" w14:paraId="14C43B2A" w14:textId="77777777" w:rsidTr="00EF4436">
        <w:tc>
          <w:tcPr>
            <w:tcW w:w="0" w:type="auto"/>
            <w:tcMar>
              <w:left w:w="85" w:type="dxa"/>
              <w:right w:w="57" w:type="dxa"/>
            </w:tcMar>
          </w:tcPr>
          <w:p w14:paraId="62DBE362" w14:textId="77777777" w:rsidR="00BB04C9" w:rsidRPr="00BB04C9" w:rsidRDefault="00BB04C9" w:rsidP="00EF44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8</w:t>
            </w:r>
          </w:p>
        </w:tc>
        <w:tc>
          <w:tcPr>
            <w:tcW w:w="0" w:type="auto"/>
          </w:tcPr>
          <w:p w14:paraId="28AF0DEE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7.77</w:t>
            </w:r>
          </w:p>
        </w:tc>
        <w:tc>
          <w:tcPr>
            <w:tcW w:w="0" w:type="auto"/>
          </w:tcPr>
          <w:p w14:paraId="5EB62971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D60C6EB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4BBEA4E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818905F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16764C6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691FF16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3.40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9F3ABE9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5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416D6F9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B41D352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7.8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754A17E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BB04C9" w:rsidRPr="00BB04C9" w14:paraId="524D0967" w14:textId="77777777" w:rsidTr="00EF4436">
        <w:tc>
          <w:tcPr>
            <w:tcW w:w="0" w:type="auto"/>
            <w:tcMar>
              <w:left w:w="85" w:type="dxa"/>
              <w:right w:w="57" w:type="dxa"/>
            </w:tcMar>
          </w:tcPr>
          <w:p w14:paraId="471E6C4F" w14:textId="77777777" w:rsidR="00BB04C9" w:rsidRPr="00BB04C9" w:rsidRDefault="00BB04C9" w:rsidP="00EF44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</w:t>
            </w:r>
          </w:p>
        </w:tc>
        <w:tc>
          <w:tcPr>
            <w:tcW w:w="0" w:type="auto"/>
          </w:tcPr>
          <w:p w14:paraId="752DF96C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.67</w:t>
            </w:r>
          </w:p>
        </w:tc>
        <w:tc>
          <w:tcPr>
            <w:tcW w:w="0" w:type="auto"/>
          </w:tcPr>
          <w:p w14:paraId="7FC6A58F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2CA4C93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5E84CFD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15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BDE587B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BF55DF7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F22D388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.57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619B331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2FC2DC6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F74F000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.68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4281F7E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BB04C9" w:rsidRPr="00BB04C9" w14:paraId="5D0C2AF7" w14:textId="77777777" w:rsidTr="00EF4436">
        <w:tc>
          <w:tcPr>
            <w:tcW w:w="0" w:type="auto"/>
            <w:tcMar>
              <w:left w:w="85" w:type="dxa"/>
              <w:right w:w="57" w:type="dxa"/>
            </w:tcMar>
          </w:tcPr>
          <w:p w14:paraId="706E8C15" w14:textId="77777777" w:rsidR="00BB04C9" w:rsidRPr="00BB04C9" w:rsidRDefault="00BB04C9" w:rsidP="00EF44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low</w:t>
            </w:r>
            <w:proofErr w:type="spellEnd"/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up </w:t>
            </w:r>
          </w:p>
        </w:tc>
        <w:tc>
          <w:tcPr>
            <w:tcW w:w="0" w:type="auto"/>
          </w:tcPr>
          <w:p w14:paraId="5C00EF66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9.63</w:t>
            </w:r>
          </w:p>
        </w:tc>
        <w:tc>
          <w:tcPr>
            <w:tcW w:w="0" w:type="auto"/>
          </w:tcPr>
          <w:p w14:paraId="2AECF9F1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03D5CE1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D2104C6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5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6C0DC05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FC59F95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B87E2F5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.2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71AA3F4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4107E09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7C01A87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.40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FC67F3D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BB04C9" w:rsidRPr="00BB04C9" w14:paraId="0DAE0F9B" w14:textId="77777777" w:rsidTr="00EF4436">
        <w:tc>
          <w:tcPr>
            <w:tcW w:w="0" w:type="auto"/>
            <w:tcMar>
              <w:left w:w="85" w:type="dxa"/>
              <w:right w:w="57" w:type="dxa"/>
            </w:tcMar>
          </w:tcPr>
          <w:p w14:paraId="36D91D79" w14:textId="77777777" w:rsidR="00BB04C9" w:rsidRPr="00BB04C9" w:rsidRDefault="00BB04C9" w:rsidP="00EF44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roup </w:t>
            </w:r>
            <w:proofErr w:type="spellStart"/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ces</w:t>
            </w:r>
            <w:proofErr w:type="spellEnd"/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</w:tc>
        <w:tc>
          <w:tcPr>
            <w:tcW w:w="0" w:type="auto"/>
          </w:tcPr>
          <w:p w14:paraId="424C7955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AD78B92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A1223C7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4F3448F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39A15CA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942B954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FCCA847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96080AF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635B210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4FCC649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04FBA63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04C9" w:rsidRPr="00BB04C9" w14:paraId="325AD35F" w14:textId="77777777" w:rsidTr="00EF4436">
        <w:tc>
          <w:tcPr>
            <w:tcW w:w="0" w:type="auto"/>
            <w:tcMar>
              <w:left w:w="85" w:type="dxa"/>
              <w:right w:w="57" w:type="dxa"/>
            </w:tcMar>
          </w:tcPr>
          <w:p w14:paraId="69996428" w14:textId="77777777" w:rsidR="00BB04C9" w:rsidRPr="00BB04C9" w:rsidRDefault="00BB04C9" w:rsidP="00EF44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lf-referred </w:t>
            </w: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CA4393D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26</w:t>
            </w:r>
          </w:p>
        </w:tc>
        <w:tc>
          <w:tcPr>
            <w:tcW w:w="0" w:type="auto"/>
          </w:tcPr>
          <w:p w14:paraId="0334BBFF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9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91CC928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05DBAC3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6D269F0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56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136DE46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0FA1398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2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4CEAB45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78D7C57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9E7DC43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55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EF9DB31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0</w:t>
            </w:r>
          </w:p>
        </w:tc>
      </w:tr>
      <w:tr w:rsidR="00BB04C9" w:rsidRPr="00BB04C9" w14:paraId="3C78029A" w14:textId="77777777" w:rsidTr="00EF4436">
        <w:tc>
          <w:tcPr>
            <w:tcW w:w="0" w:type="auto"/>
            <w:tcMar>
              <w:left w:w="85" w:type="dxa"/>
              <w:right w:w="57" w:type="dxa"/>
            </w:tcMar>
          </w:tcPr>
          <w:p w14:paraId="616BC4EB" w14:textId="77777777" w:rsidR="00BB04C9" w:rsidRPr="00BB04C9" w:rsidRDefault="00BB04C9" w:rsidP="00EF44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ferred*M1</w:t>
            </w:r>
          </w:p>
        </w:tc>
        <w:tc>
          <w:tcPr>
            <w:tcW w:w="0" w:type="auto"/>
          </w:tcPr>
          <w:p w14:paraId="7E6E4A4D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52</w:t>
            </w:r>
          </w:p>
        </w:tc>
        <w:tc>
          <w:tcPr>
            <w:tcW w:w="0" w:type="auto"/>
          </w:tcPr>
          <w:p w14:paraId="6825717E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9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F7FE2FC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833D32F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73992CF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39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6C1D5C8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533378B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3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8E699D4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2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1A814B0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82E6007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83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626E04F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6</w:t>
            </w:r>
          </w:p>
        </w:tc>
      </w:tr>
      <w:tr w:rsidR="00BB04C9" w:rsidRPr="00BB04C9" w14:paraId="12CC0F76" w14:textId="77777777" w:rsidTr="00EF4436">
        <w:tc>
          <w:tcPr>
            <w:tcW w:w="0" w:type="auto"/>
            <w:tcMar>
              <w:left w:w="85" w:type="dxa"/>
              <w:right w:w="57" w:type="dxa"/>
            </w:tcMar>
          </w:tcPr>
          <w:p w14:paraId="6308A7DC" w14:textId="77777777" w:rsidR="00BB04C9" w:rsidRPr="00BB04C9" w:rsidRDefault="00BB04C9" w:rsidP="00EF44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ferred*M2</w:t>
            </w:r>
          </w:p>
        </w:tc>
        <w:tc>
          <w:tcPr>
            <w:tcW w:w="0" w:type="auto"/>
          </w:tcPr>
          <w:p w14:paraId="5E1C7B8F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40</w:t>
            </w:r>
          </w:p>
        </w:tc>
        <w:tc>
          <w:tcPr>
            <w:tcW w:w="0" w:type="auto"/>
          </w:tcPr>
          <w:p w14:paraId="05BD1896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264DABB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228002A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8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39B28FE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9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2807B08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5FCA4D2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3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84BC7A2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0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E36664C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7FF4049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9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651FFB9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6</w:t>
            </w:r>
          </w:p>
        </w:tc>
      </w:tr>
      <w:tr w:rsidR="00BB04C9" w:rsidRPr="00BB04C9" w14:paraId="0DBF0975" w14:textId="77777777" w:rsidTr="00EF4436">
        <w:tc>
          <w:tcPr>
            <w:tcW w:w="0" w:type="auto"/>
            <w:tcMar>
              <w:left w:w="85" w:type="dxa"/>
              <w:right w:w="57" w:type="dxa"/>
            </w:tcMar>
          </w:tcPr>
          <w:p w14:paraId="3979DEA2" w14:textId="77777777" w:rsidR="00BB04C9" w:rsidRPr="00BB04C9" w:rsidRDefault="00BB04C9" w:rsidP="00EF44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ferred*M3</w:t>
            </w:r>
          </w:p>
        </w:tc>
        <w:tc>
          <w:tcPr>
            <w:tcW w:w="0" w:type="auto"/>
          </w:tcPr>
          <w:p w14:paraId="135ED29B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74</w:t>
            </w:r>
          </w:p>
        </w:tc>
        <w:tc>
          <w:tcPr>
            <w:tcW w:w="0" w:type="auto"/>
          </w:tcPr>
          <w:p w14:paraId="37C25169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7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4B9FF77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E8A354C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0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72B7FDE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8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AD570FE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95C982A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0465F93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13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6CD357D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989C0E6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35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4B9FA2B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6</w:t>
            </w:r>
          </w:p>
        </w:tc>
      </w:tr>
      <w:tr w:rsidR="00BB04C9" w:rsidRPr="00BB04C9" w14:paraId="75DE9C3D" w14:textId="77777777" w:rsidTr="00EF4436">
        <w:tc>
          <w:tcPr>
            <w:tcW w:w="0" w:type="auto"/>
            <w:tcMar>
              <w:left w:w="85" w:type="dxa"/>
              <w:right w:w="57" w:type="dxa"/>
            </w:tcMar>
          </w:tcPr>
          <w:p w14:paraId="74DA8C11" w14:textId="77777777" w:rsidR="00BB04C9" w:rsidRPr="00BB04C9" w:rsidRDefault="00BB04C9" w:rsidP="00EF44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ferred*M4</w:t>
            </w:r>
          </w:p>
        </w:tc>
        <w:tc>
          <w:tcPr>
            <w:tcW w:w="0" w:type="auto"/>
          </w:tcPr>
          <w:p w14:paraId="7F3C5BB6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99</w:t>
            </w:r>
          </w:p>
        </w:tc>
        <w:tc>
          <w:tcPr>
            <w:tcW w:w="0" w:type="auto"/>
          </w:tcPr>
          <w:p w14:paraId="499758EA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E3AF654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708CEE1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83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7F569D3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5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CE9A68E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AA78CCD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2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8D14793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0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FB3A798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A316036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48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344EA55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8</w:t>
            </w:r>
          </w:p>
        </w:tc>
      </w:tr>
      <w:tr w:rsidR="00BB04C9" w:rsidRPr="00BB04C9" w14:paraId="35257DFC" w14:textId="77777777" w:rsidTr="00EF4436">
        <w:tc>
          <w:tcPr>
            <w:tcW w:w="0" w:type="auto"/>
            <w:tcMar>
              <w:left w:w="85" w:type="dxa"/>
              <w:right w:w="57" w:type="dxa"/>
            </w:tcMar>
          </w:tcPr>
          <w:p w14:paraId="781CB66F" w14:textId="77777777" w:rsidR="00BB04C9" w:rsidRPr="00BB04C9" w:rsidRDefault="00BB04C9" w:rsidP="00EF44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ferred*M5</w:t>
            </w:r>
          </w:p>
        </w:tc>
        <w:tc>
          <w:tcPr>
            <w:tcW w:w="0" w:type="auto"/>
          </w:tcPr>
          <w:p w14:paraId="008FBE48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83</w:t>
            </w:r>
          </w:p>
        </w:tc>
        <w:tc>
          <w:tcPr>
            <w:tcW w:w="0" w:type="auto"/>
          </w:tcPr>
          <w:p w14:paraId="258390AC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2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351D906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5FF858C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35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6B31D3C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8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0754450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DCA8FC5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17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EFA6930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5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7A20A37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E6EA729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67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60FBF29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9</w:t>
            </w:r>
          </w:p>
        </w:tc>
      </w:tr>
      <w:tr w:rsidR="00BB04C9" w:rsidRPr="00BB04C9" w14:paraId="2D4D8F0F" w14:textId="77777777" w:rsidTr="00EF4436">
        <w:tc>
          <w:tcPr>
            <w:tcW w:w="0" w:type="auto"/>
            <w:tcMar>
              <w:left w:w="85" w:type="dxa"/>
              <w:right w:w="57" w:type="dxa"/>
            </w:tcMar>
          </w:tcPr>
          <w:p w14:paraId="7A5EEA36" w14:textId="77777777" w:rsidR="00BB04C9" w:rsidRPr="00BB04C9" w:rsidRDefault="00BB04C9" w:rsidP="00EF44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ferred*M6</w:t>
            </w:r>
          </w:p>
        </w:tc>
        <w:tc>
          <w:tcPr>
            <w:tcW w:w="0" w:type="auto"/>
          </w:tcPr>
          <w:p w14:paraId="264C0644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62</w:t>
            </w:r>
          </w:p>
        </w:tc>
        <w:tc>
          <w:tcPr>
            <w:tcW w:w="0" w:type="auto"/>
          </w:tcPr>
          <w:p w14:paraId="4D9920DD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6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68EA70A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9AADB90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73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AB5EE3E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0818C93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4FACB42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1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4544D02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11B421B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DC3F3BA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25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16A1252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9</w:t>
            </w:r>
          </w:p>
        </w:tc>
      </w:tr>
      <w:tr w:rsidR="00BB04C9" w:rsidRPr="00BB04C9" w14:paraId="6E5AE8AA" w14:textId="77777777" w:rsidTr="00EF4436">
        <w:tc>
          <w:tcPr>
            <w:tcW w:w="0" w:type="auto"/>
            <w:tcMar>
              <w:left w:w="85" w:type="dxa"/>
              <w:right w:w="57" w:type="dxa"/>
            </w:tcMar>
          </w:tcPr>
          <w:p w14:paraId="1375FFEE" w14:textId="77777777" w:rsidR="00BB04C9" w:rsidRPr="00BB04C9" w:rsidRDefault="00BB04C9" w:rsidP="00EF44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ferred*M7</w:t>
            </w:r>
          </w:p>
        </w:tc>
        <w:tc>
          <w:tcPr>
            <w:tcW w:w="0" w:type="auto"/>
          </w:tcPr>
          <w:p w14:paraId="30E7F9E5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00</w:t>
            </w:r>
          </w:p>
        </w:tc>
        <w:tc>
          <w:tcPr>
            <w:tcW w:w="0" w:type="auto"/>
          </w:tcPr>
          <w:p w14:paraId="4E6A9504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3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9E39796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B3B4D3A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D0E8DF4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26881FE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E4F9129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18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D80D253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0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2119171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7058D57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B0C3506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8</w:t>
            </w:r>
          </w:p>
        </w:tc>
      </w:tr>
      <w:tr w:rsidR="00BB04C9" w:rsidRPr="00BB04C9" w14:paraId="36386225" w14:textId="77777777" w:rsidTr="00EF4436">
        <w:tc>
          <w:tcPr>
            <w:tcW w:w="0" w:type="auto"/>
            <w:tcMar>
              <w:left w:w="85" w:type="dxa"/>
              <w:right w:w="57" w:type="dxa"/>
            </w:tcMar>
          </w:tcPr>
          <w:p w14:paraId="309CB885" w14:textId="77777777" w:rsidR="00BB04C9" w:rsidRPr="00BB04C9" w:rsidRDefault="00BB04C9" w:rsidP="00EF44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ferred*M8</w:t>
            </w:r>
          </w:p>
        </w:tc>
        <w:tc>
          <w:tcPr>
            <w:tcW w:w="0" w:type="auto"/>
          </w:tcPr>
          <w:p w14:paraId="075F9C6A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67</w:t>
            </w:r>
          </w:p>
        </w:tc>
        <w:tc>
          <w:tcPr>
            <w:tcW w:w="0" w:type="auto"/>
          </w:tcPr>
          <w:p w14:paraId="7A0036AB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29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53E25BE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C3AF251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C6EF6DA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800D28D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29A3E65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90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25873FF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0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666C62B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FCD32DE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E2540EC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04C9" w:rsidRPr="00BB04C9" w14:paraId="73347A7B" w14:textId="77777777" w:rsidTr="00EF4436">
        <w:tc>
          <w:tcPr>
            <w:tcW w:w="0" w:type="auto"/>
            <w:tcMar>
              <w:left w:w="85" w:type="dxa"/>
              <w:right w:w="57" w:type="dxa"/>
            </w:tcMar>
          </w:tcPr>
          <w:p w14:paraId="2C19F910" w14:textId="77777777" w:rsidR="00BB04C9" w:rsidRPr="00BB04C9" w:rsidRDefault="00BB04C9" w:rsidP="00EF44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ferred*Post</w:t>
            </w:r>
          </w:p>
        </w:tc>
        <w:tc>
          <w:tcPr>
            <w:tcW w:w="0" w:type="auto"/>
          </w:tcPr>
          <w:p w14:paraId="7B74A98F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85</w:t>
            </w:r>
          </w:p>
        </w:tc>
        <w:tc>
          <w:tcPr>
            <w:tcW w:w="0" w:type="auto"/>
          </w:tcPr>
          <w:p w14:paraId="4599CF7B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8B97754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E239C98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60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73B4D34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90DC9DD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105F46E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00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C7F154D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5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260EFAE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BD7D5B5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75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22E3F04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8</w:t>
            </w:r>
          </w:p>
        </w:tc>
      </w:tr>
      <w:tr w:rsidR="00BB04C9" w:rsidRPr="00BB04C9" w14:paraId="4A174DC9" w14:textId="77777777" w:rsidTr="00EF4436"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3F4BAE9B" w14:textId="77777777" w:rsidR="00BB04C9" w:rsidRPr="00BB04C9" w:rsidRDefault="00BB04C9" w:rsidP="00EF44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ferred*</w:t>
            </w:r>
            <w:proofErr w:type="spellStart"/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low</w:t>
            </w:r>
            <w:proofErr w:type="spellEnd"/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7635C4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F988A7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29FC5073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4FA72730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5A974D5A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797F6BA1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2850FBF2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45DE4184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7A842D2E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3BC641CF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3FD78508" w14:textId="77777777" w:rsidR="00BB04C9" w:rsidRPr="00BB04C9" w:rsidRDefault="00BB04C9" w:rsidP="00EF443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2</w:t>
            </w:r>
          </w:p>
        </w:tc>
      </w:tr>
    </w:tbl>
    <w:p w14:paraId="3028B5D9" w14:textId="77777777" w:rsidR="007A35F9" w:rsidRPr="00730607" w:rsidRDefault="007A35F9" w:rsidP="007A35F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06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730607">
        <w:rPr>
          <w:rFonts w:ascii="Times New Roman" w:hAnsi="Times New Roman" w:cs="Times New Roman"/>
          <w:sz w:val="24"/>
          <w:szCs w:val="24"/>
          <w:lang w:val="en-US"/>
        </w:rPr>
        <w:t xml:space="preserve">M: Module </w:t>
      </w:r>
      <w:r w:rsidRPr="007306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730607">
        <w:rPr>
          <w:rFonts w:ascii="Times New Roman" w:hAnsi="Times New Roman" w:cs="Times New Roman"/>
          <w:sz w:val="24"/>
          <w:szCs w:val="24"/>
          <w:lang w:val="en-US"/>
        </w:rPr>
        <w:t xml:space="preserve"> Reference group: GP-referred </w:t>
      </w:r>
      <w:r w:rsidRPr="00730607">
        <w:rPr>
          <w:rFonts w:ascii="Times New Roman" w:hAnsi="Times New Roman" w:cs="Times New Roman"/>
          <w:sz w:val="24"/>
          <w:szCs w:val="24"/>
          <w:lang w:val="en-US"/>
        </w:rPr>
        <w:br/>
        <w:t xml:space="preserve">Pre: Pre-treatment; Post: Post-treatment; Follow-up: 6-months follow-up </w:t>
      </w:r>
      <w:r w:rsidRPr="00730607">
        <w:rPr>
          <w:rFonts w:ascii="Times New Roman" w:hAnsi="Times New Roman" w:cs="Times New Roman"/>
          <w:sz w:val="24"/>
          <w:szCs w:val="24"/>
          <w:lang w:val="en-US"/>
        </w:rPr>
        <w:br/>
        <w:t xml:space="preserve">MADRS-S: </w:t>
      </w:r>
      <w:r w:rsidRPr="00730607">
        <w:rPr>
          <w:rFonts w:ascii="Times New Roman" w:hAnsi="Times New Roman" w:cs="Times New Roman"/>
          <w:sz w:val="24"/>
          <w:szCs w:val="24"/>
          <w:lang w:val="en-GB"/>
        </w:rPr>
        <w:t xml:space="preserve">Montgomery </w:t>
      </w:r>
      <w:proofErr w:type="spellStart"/>
      <w:r w:rsidRPr="00730607">
        <w:rPr>
          <w:rFonts w:ascii="Times New Roman" w:hAnsi="Times New Roman" w:cs="Times New Roman"/>
          <w:sz w:val="24"/>
          <w:szCs w:val="24"/>
          <w:lang w:val="en-GB"/>
        </w:rPr>
        <w:t>Åsberg</w:t>
      </w:r>
      <w:proofErr w:type="spellEnd"/>
      <w:r w:rsidRPr="00730607">
        <w:rPr>
          <w:rFonts w:ascii="Times New Roman" w:hAnsi="Times New Roman" w:cs="Times New Roman"/>
          <w:sz w:val="24"/>
          <w:szCs w:val="24"/>
          <w:lang w:val="en-GB"/>
        </w:rPr>
        <w:t xml:space="preserve"> Depression Rating Scale, Self-rating version, BSQ: Body Sensation Questionnaire, SPS: Social Phobia Scale</w:t>
      </w:r>
    </w:p>
    <w:p w14:paraId="6F3EE907" w14:textId="77777777" w:rsidR="00BE7F75" w:rsidRPr="00BB04C9" w:rsidRDefault="00BE7F75" w:rsidP="00BB04C9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E7F75" w:rsidRPr="00BB04C9" w:rsidSect="00230494">
      <w:footerReference w:type="even" r:id="rId6"/>
      <w:footerReference w:type="default" r:id="rId7"/>
      <w:footerReference w:type="first" r:id="rId8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474F6" w14:textId="77777777" w:rsidR="00390ADD" w:rsidRDefault="00390ADD" w:rsidP="00AD502C">
      <w:pPr>
        <w:spacing w:after="0" w:line="240" w:lineRule="auto"/>
      </w:pPr>
      <w:r>
        <w:separator/>
      </w:r>
    </w:p>
  </w:endnote>
  <w:endnote w:type="continuationSeparator" w:id="0">
    <w:p w14:paraId="2C9663B4" w14:textId="77777777" w:rsidR="00390ADD" w:rsidRDefault="00390ADD" w:rsidP="00AD50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E0F5DF" w14:textId="77777777" w:rsidR="009747AA" w:rsidRDefault="009747AA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97B74" w14:textId="77777777" w:rsidR="009747AA" w:rsidRDefault="009747AA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E33BEB" w14:textId="77777777" w:rsidR="009747AA" w:rsidRDefault="009747AA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10C08" w14:textId="77777777" w:rsidR="00390ADD" w:rsidRDefault="00390ADD" w:rsidP="00AD502C">
      <w:pPr>
        <w:spacing w:after="0" w:line="240" w:lineRule="auto"/>
      </w:pPr>
      <w:r>
        <w:separator/>
      </w:r>
    </w:p>
  </w:footnote>
  <w:footnote w:type="continuationSeparator" w:id="0">
    <w:p w14:paraId="1E737456" w14:textId="77777777" w:rsidR="00390ADD" w:rsidRDefault="00390ADD" w:rsidP="00AD50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C1F"/>
    <w:rsid w:val="00022173"/>
    <w:rsid w:val="000324A7"/>
    <w:rsid w:val="00046072"/>
    <w:rsid w:val="00050BFA"/>
    <w:rsid w:val="00051646"/>
    <w:rsid w:val="000526E0"/>
    <w:rsid w:val="00065FA5"/>
    <w:rsid w:val="0009152B"/>
    <w:rsid w:val="000C245E"/>
    <w:rsid w:val="000C2E6D"/>
    <w:rsid w:val="000C471E"/>
    <w:rsid w:val="000C55A4"/>
    <w:rsid w:val="000D6E63"/>
    <w:rsid w:val="000F4105"/>
    <w:rsid w:val="0010754F"/>
    <w:rsid w:val="00111C05"/>
    <w:rsid w:val="00113E82"/>
    <w:rsid w:val="00115873"/>
    <w:rsid w:val="00133A06"/>
    <w:rsid w:val="00136DFB"/>
    <w:rsid w:val="00150943"/>
    <w:rsid w:val="00155E2E"/>
    <w:rsid w:val="00156B62"/>
    <w:rsid w:val="00160843"/>
    <w:rsid w:val="001660F3"/>
    <w:rsid w:val="00183CBE"/>
    <w:rsid w:val="00195392"/>
    <w:rsid w:val="001B20F7"/>
    <w:rsid w:val="001B2B0B"/>
    <w:rsid w:val="001D6834"/>
    <w:rsid w:val="001F5390"/>
    <w:rsid w:val="001F591E"/>
    <w:rsid w:val="00220539"/>
    <w:rsid w:val="002248CF"/>
    <w:rsid w:val="00227965"/>
    <w:rsid w:val="00230494"/>
    <w:rsid w:val="00242898"/>
    <w:rsid w:val="002822D6"/>
    <w:rsid w:val="00285BB6"/>
    <w:rsid w:val="0029009B"/>
    <w:rsid w:val="00296478"/>
    <w:rsid w:val="002A2CCC"/>
    <w:rsid w:val="002B08B0"/>
    <w:rsid w:val="002B1F3A"/>
    <w:rsid w:val="002C0908"/>
    <w:rsid w:val="002F7BE8"/>
    <w:rsid w:val="00301965"/>
    <w:rsid w:val="0031314B"/>
    <w:rsid w:val="003257C4"/>
    <w:rsid w:val="003364EC"/>
    <w:rsid w:val="00347F42"/>
    <w:rsid w:val="003637F5"/>
    <w:rsid w:val="00367AF5"/>
    <w:rsid w:val="00367BD8"/>
    <w:rsid w:val="0038490C"/>
    <w:rsid w:val="00390ADD"/>
    <w:rsid w:val="00393086"/>
    <w:rsid w:val="003C2CBD"/>
    <w:rsid w:val="003C3188"/>
    <w:rsid w:val="003D0812"/>
    <w:rsid w:val="003E780F"/>
    <w:rsid w:val="003F6051"/>
    <w:rsid w:val="00415117"/>
    <w:rsid w:val="0041694C"/>
    <w:rsid w:val="0045767D"/>
    <w:rsid w:val="0049127F"/>
    <w:rsid w:val="00493015"/>
    <w:rsid w:val="004A0213"/>
    <w:rsid w:val="004B1BFF"/>
    <w:rsid w:val="004D14CC"/>
    <w:rsid w:val="004E6A7C"/>
    <w:rsid w:val="004F3C2A"/>
    <w:rsid w:val="005259BC"/>
    <w:rsid w:val="00537638"/>
    <w:rsid w:val="00543197"/>
    <w:rsid w:val="00550B07"/>
    <w:rsid w:val="005525DF"/>
    <w:rsid w:val="00564EBF"/>
    <w:rsid w:val="00575B09"/>
    <w:rsid w:val="00595CB8"/>
    <w:rsid w:val="005A72A9"/>
    <w:rsid w:val="005B3C93"/>
    <w:rsid w:val="005B571D"/>
    <w:rsid w:val="005B7075"/>
    <w:rsid w:val="005C54CB"/>
    <w:rsid w:val="005C729E"/>
    <w:rsid w:val="005F1356"/>
    <w:rsid w:val="00603BDB"/>
    <w:rsid w:val="00604422"/>
    <w:rsid w:val="00626EC1"/>
    <w:rsid w:val="006506AA"/>
    <w:rsid w:val="0068375A"/>
    <w:rsid w:val="00694848"/>
    <w:rsid w:val="006A3690"/>
    <w:rsid w:val="006A52C6"/>
    <w:rsid w:val="006C2B6F"/>
    <w:rsid w:val="006E0FC2"/>
    <w:rsid w:val="0071372E"/>
    <w:rsid w:val="00730607"/>
    <w:rsid w:val="00734DAF"/>
    <w:rsid w:val="007370A6"/>
    <w:rsid w:val="00754491"/>
    <w:rsid w:val="007571B3"/>
    <w:rsid w:val="0076004E"/>
    <w:rsid w:val="0078216C"/>
    <w:rsid w:val="00794C95"/>
    <w:rsid w:val="00796053"/>
    <w:rsid w:val="007A1280"/>
    <w:rsid w:val="007A35F9"/>
    <w:rsid w:val="007A4D9B"/>
    <w:rsid w:val="007B1FFF"/>
    <w:rsid w:val="007B7573"/>
    <w:rsid w:val="007C220C"/>
    <w:rsid w:val="007C5B22"/>
    <w:rsid w:val="00801B7E"/>
    <w:rsid w:val="00801DBF"/>
    <w:rsid w:val="008245C9"/>
    <w:rsid w:val="00831C43"/>
    <w:rsid w:val="008419A4"/>
    <w:rsid w:val="008508D6"/>
    <w:rsid w:val="00856FC0"/>
    <w:rsid w:val="00872319"/>
    <w:rsid w:val="008726AA"/>
    <w:rsid w:val="008932EC"/>
    <w:rsid w:val="00897697"/>
    <w:rsid w:val="008C1342"/>
    <w:rsid w:val="008C5D96"/>
    <w:rsid w:val="008F0AE9"/>
    <w:rsid w:val="008F78B2"/>
    <w:rsid w:val="009008C8"/>
    <w:rsid w:val="009034A4"/>
    <w:rsid w:val="0090443A"/>
    <w:rsid w:val="00924C4C"/>
    <w:rsid w:val="009357B8"/>
    <w:rsid w:val="009426E1"/>
    <w:rsid w:val="00943D6C"/>
    <w:rsid w:val="0095295E"/>
    <w:rsid w:val="009635F0"/>
    <w:rsid w:val="009747AA"/>
    <w:rsid w:val="009754BC"/>
    <w:rsid w:val="00985481"/>
    <w:rsid w:val="00992FE7"/>
    <w:rsid w:val="00993C75"/>
    <w:rsid w:val="00997185"/>
    <w:rsid w:val="009C27FF"/>
    <w:rsid w:val="009D5BBE"/>
    <w:rsid w:val="009E460F"/>
    <w:rsid w:val="009F3175"/>
    <w:rsid w:val="009F4A2C"/>
    <w:rsid w:val="009F67FD"/>
    <w:rsid w:val="009F751B"/>
    <w:rsid w:val="00A012F9"/>
    <w:rsid w:val="00A110B8"/>
    <w:rsid w:val="00A12EC8"/>
    <w:rsid w:val="00A33F75"/>
    <w:rsid w:val="00A44FC8"/>
    <w:rsid w:val="00A54E69"/>
    <w:rsid w:val="00A60001"/>
    <w:rsid w:val="00A6480E"/>
    <w:rsid w:val="00A740EE"/>
    <w:rsid w:val="00A849D2"/>
    <w:rsid w:val="00AB620E"/>
    <w:rsid w:val="00AD0021"/>
    <w:rsid w:val="00AD502C"/>
    <w:rsid w:val="00AD643D"/>
    <w:rsid w:val="00AD6A70"/>
    <w:rsid w:val="00AF4E74"/>
    <w:rsid w:val="00AF4FDA"/>
    <w:rsid w:val="00B22876"/>
    <w:rsid w:val="00B30DAD"/>
    <w:rsid w:val="00B33B91"/>
    <w:rsid w:val="00B47475"/>
    <w:rsid w:val="00B639AD"/>
    <w:rsid w:val="00B67212"/>
    <w:rsid w:val="00BB04C9"/>
    <w:rsid w:val="00BD4A08"/>
    <w:rsid w:val="00BE15B3"/>
    <w:rsid w:val="00BE7F75"/>
    <w:rsid w:val="00C314F0"/>
    <w:rsid w:val="00C324AC"/>
    <w:rsid w:val="00C34B73"/>
    <w:rsid w:val="00C3652E"/>
    <w:rsid w:val="00C43D01"/>
    <w:rsid w:val="00C70DD4"/>
    <w:rsid w:val="00C72C1F"/>
    <w:rsid w:val="00C7471E"/>
    <w:rsid w:val="00C87619"/>
    <w:rsid w:val="00C931BB"/>
    <w:rsid w:val="00CA3E5A"/>
    <w:rsid w:val="00CA433B"/>
    <w:rsid w:val="00CF76F5"/>
    <w:rsid w:val="00D07A26"/>
    <w:rsid w:val="00D13619"/>
    <w:rsid w:val="00D26D92"/>
    <w:rsid w:val="00D518DF"/>
    <w:rsid w:val="00D778FC"/>
    <w:rsid w:val="00D82F57"/>
    <w:rsid w:val="00D86BA0"/>
    <w:rsid w:val="00DA017C"/>
    <w:rsid w:val="00DA105B"/>
    <w:rsid w:val="00DA63B3"/>
    <w:rsid w:val="00DD377B"/>
    <w:rsid w:val="00DD5783"/>
    <w:rsid w:val="00DE0D73"/>
    <w:rsid w:val="00DF0547"/>
    <w:rsid w:val="00E21B9D"/>
    <w:rsid w:val="00E4464E"/>
    <w:rsid w:val="00E460F9"/>
    <w:rsid w:val="00E53CE3"/>
    <w:rsid w:val="00E563AA"/>
    <w:rsid w:val="00E8081F"/>
    <w:rsid w:val="00EA02C1"/>
    <w:rsid w:val="00EA5E17"/>
    <w:rsid w:val="00EC0C8A"/>
    <w:rsid w:val="00EC23BB"/>
    <w:rsid w:val="00F01C5E"/>
    <w:rsid w:val="00F055FA"/>
    <w:rsid w:val="00F114A6"/>
    <w:rsid w:val="00F13D7B"/>
    <w:rsid w:val="00F21073"/>
    <w:rsid w:val="00F27687"/>
    <w:rsid w:val="00F415C6"/>
    <w:rsid w:val="00F5555C"/>
    <w:rsid w:val="00F57567"/>
    <w:rsid w:val="00F62DFB"/>
    <w:rsid w:val="00F65232"/>
    <w:rsid w:val="00F7133F"/>
    <w:rsid w:val="00F76290"/>
    <w:rsid w:val="00F84656"/>
    <w:rsid w:val="00F958B5"/>
    <w:rsid w:val="00FA08B0"/>
    <w:rsid w:val="00FD1FC6"/>
    <w:rsid w:val="00FE4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C2F433"/>
  <w15:chartTrackingRefBased/>
  <w15:docId w15:val="{548FF454-88FD-4A0F-B8FF-A01385003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72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AD50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AD502C"/>
  </w:style>
  <w:style w:type="paragraph" w:styleId="Bunntekst">
    <w:name w:val="footer"/>
    <w:basedOn w:val="Normal"/>
    <w:link w:val="BunntekstTegn"/>
    <w:uiPriority w:val="99"/>
    <w:unhideWhenUsed/>
    <w:rsid w:val="00AD50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AD502C"/>
  </w:style>
  <w:style w:type="table" w:customStyle="1" w:styleId="Tabellrutenett2">
    <w:name w:val="Tabellrutenett2"/>
    <w:basedOn w:val="Vanligtabell"/>
    <w:next w:val="Tabellrutenett"/>
    <w:uiPriority w:val="39"/>
    <w:rsid w:val="0099718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1B2B0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1B2B0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1B2B0B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B2B0B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B2B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45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3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arke, Jill Kristin</dc:creator>
  <cp:keywords/>
  <dc:description/>
  <cp:lastModifiedBy>Bjarke, Jill Kristin</cp:lastModifiedBy>
  <cp:revision>22</cp:revision>
  <dcterms:created xsi:type="dcterms:W3CDTF">2024-10-28T12:03:00Z</dcterms:created>
  <dcterms:modified xsi:type="dcterms:W3CDTF">2025-02-27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4-08-29T10:57:34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c12989eb-4dd2-412b-bf13-bb477810177a</vt:lpwstr>
  </property>
  <property fmtid="{D5CDD505-2E9C-101B-9397-08002B2CF9AE}" pid="8" name="MSIP_Label_d291ddcc-9a90-46b7-a727-d19b3ec4b730_ContentBits">
    <vt:lpwstr>0</vt:lpwstr>
  </property>
</Properties>
</file>